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ummary of studies included in the analysis with their infectious disease of interest, number of subjects and controls, and measured senescence markers.</w:t>
      </w:r>
    </w:p>
    <w:tbl>
      <w:tblPr>
        <w:tblStyle w:val="Table1"/>
        <w:tblW w:w="1239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460"/>
        <w:gridCol w:w="2250"/>
        <w:gridCol w:w="1500"/>
        <w:gridCol w:w="1155"/>
        <w:gridCol w:w="5025"/>
        <w:tblGridChange w:id="0">
          <w:tblGrid>
            <w:gridCol w:w="2460"/>
            <w:gridCol w:w="2250"/>
            <w:gridCol w:w="1500"/>
            <w:gridCol w:w="1155"/>
            <w:gridCol w:w="502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athog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Participants (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Healthy Controls (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enescence Marke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vangelou et. al. 202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†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RS-CoV-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16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INK4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ɣH2AX, SASP, SenTraGor™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roidure et. al. 2020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RS-CoV-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-β-gal, Telomere length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ee et. al. 202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RS-CoV-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16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INK4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p2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CIP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H3K9me3, SASP, Lipofusci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ekva et. al. 202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†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RS-CoV-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p16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INK4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p2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CIP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SA-β-gal, Telomerase activit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n et. al. 2023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†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RS-CoV-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p16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INK4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p2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CIP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SAS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pskaia et. al. 202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†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RS-CoV-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16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INK4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p2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CIP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SAS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guyen et. al. 202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†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RS-CoV-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S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vangelou et. al. 202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RS-CoV-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16, SASP, SenTraGor™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oh et. al. 202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†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RS-CoV-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S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Wang et. al., 202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RS-CoV-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16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INK4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p2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CIP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p53, SAS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Wang et. al., 2023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RS-CoV-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TOR, MAPK, p53 pathway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heng et. al. 2020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†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RS-CoV-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hort 1: 56* Cohort 2: 8 Cohort 3: 2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S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antecelle et. al. 202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after="0" w:line="276" w:lineRule="auto"/>
              <w:rPr>
                <w:rFonts w:ascii="Arial" w:cs="Arial" w:eastAsia="Arial" w:hAnsi="Arial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Leishmania Braziliens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16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INK4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p2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CIP1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p38, ATM, SAS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vre et. al. 2019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†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after="0" w:line="276" w:lineRule="auto"/>
              <w:rPr>
                <w:rFonts w:ascii="Arial" w:cs="Arial" w:eastAsia="Arial" w:hAnsi="Arial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Leishmania Braziliens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ɣH2AX, SASP, Telomere length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sghar et. al. 2018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†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after="0" w:line="276" w:lineRule="auto"/>
              <w:rPr>
                <w:rFonts w:ascii="Arial" w:cs="Arial" w:eastAsia="Arial" w:hAnsi="Arial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Plasmodium Falcipar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16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INK4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Telomere length, Telomerase activit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artin-Escolano et. al. 2023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†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epatitis 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after="0" w:line="276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after="0" w:line="276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SP, Immune checkpoint biomarkers</w:t>
            </w:r>
          </w:p>
        </w:tc>
      </w:tr>
    </w:tbl>
    <w:p w:rsidR="00000000" w:rsidDel="00000000" w:rsidP="00000000" w:rsidRDefault="00000000" w:rsidRPr="00000000" w14:paraId="00000057">
      <w:pPr>
        <w:rPr>
          <w:rFonts w:ascii="Times New Roman" w:cs="Times New Roman" w:eastAsia="Times New Roman" w:hAnsi="Times New Roman"/>
          <w:sz w:val="16"/>
          <w:szCs w:val="16"/>
        </w:rPr>
      </w:pPr>
      <w:sdt>
        <w:sdtPr>
          <w:tag w:val="goog_rdk_0"/>
        </w:sdtPr>
        <w:sdtContent>
          <w:r w:rsidDel="00000000" w:rsidR="00000000" w:rsidRPr="00000000">
            <w:rPr>
              <w:rFonts w:ascii="Gungsuh" w:cs="Gungsuh" w:eastAsia="Gungsuh" w:hAnsi="Gungsuh"/>
              <w:sz w:val="16"/>
              <w:szCs w:val="16"/>
              <w:rtl w:val="0"/>
            </w:rPr>
            <w:t xml:space="preserve">*Cohort 1 consisted of young healthy adults (20-45 years old) and aged healthy adults (≥60 years old); Cohort 2 consisted of young health adults (30-45 years old), aged healthy adults (≥60 years old), young SARS-CoV-2 (30-50 years old), and aged SARS-CoV-2 (≥70 years old); Cohort 3 consisted of young health adults (30-45 years old), aged healthy adults (≥60 years old), young recovered SARS-CoV-2 (30-50 years old), and aged recovered SARS-CoV-2 (≥70 years old).</w:t>
          </w:r>
        </w:sdtContent>
      </w:sdt>
    </w:p>
    <w:p w:rsidR="00000000" w:rsidDel="00000000" w:rsidP="00000000" w:rsidRDefault="00000000" w:rsidRPr="00000000" w14:paraId="00000058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†Denotes studies clarifying gender distribution. </w:t>
      </w:r>
    </w:p>
    <w:p w:rsidR="00000000" w:rsidDel="00000000" w:rsidP="00000000" w:rsidRDefault="00000000" w:rsidRPr="00000000" w14:paraId="00000059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‡ Deontes studies clarifying age-matched controls. </w:t>
      </w:r>
    </w:p>
    <w:p w:rsidR="00000000" w:rsidDel="00000000" w:rsidP="00000000" w:rsidRDefault="00000000" w:rsidRPr="00000000" w14:paraId="0000005A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Abbreviations: p16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INK4a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(cyclin dependent kinase inhibitor 2A); p21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CIP1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(cyclin dependent kinase inhibitor 1); SASP (Senescence associated secretory phenotype); SenTraGor™ (Antibody enhanced detection of senescent cells); yH2AX (gamma H2A histone family member X), SA-</w:t>
      </w:r>
      <w:r w:rsidDel="00000000" w:rsidR="00000000" w:rsidRPr="00000000">
        <w:rPr>
          <w:rFonts w:ascii="Noto Sans Symbols" w:cs="Noto Sans Symbols" w:eastAsia="Noto Sans Symbols" w:hAnsi="Noto Sans Symbols"/>
          <w:sz w:val="16"/>
          <w:szCs w:val="16"/>
          <w:rtl w:val="0"/>
        </w:rPr>
        <w:t xml:space="preserve">β−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gal (Senescence associated beta-galactosidase activity); H3K9me3 (Histone H3 Lysine 9 trimethylation); GDF15 (Growth differentiation factor 15); F3 (Coagulation factor III); mTOR (mammalian target of rapamycin); MAPK (mitogen activated protein kinase); p53 (Tumor protein P53); p38 (mitogen activated protein kinase 14); ATM (ataxia telangiectasia mutated)</w:t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rial"/>
  <w:font w:name="Gungsuh"/>
  <w:font w:name="Aptos"/>
  <w:font w:name="Play">
    <w:embedRegular w:fontKey="{00000000-0000-0000-0000-000000000000}" r:id="rId1" w:subsetted="0"/>
    <w:embedBold w:fontKey="{00000000-0000-0000-0000-000000000000}" r:id="rId2" w:subsetted="0"/>
  </w:font>
  <w:font w:name="Noto Sans Symbols">
    <w:embedRegular w:fontKey="{00000000-0000-0000-0000-000000000000}" r:id="rId3" w:subsetted="0"/>
    <w:embedBold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FC2DBA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FC2DBA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FC2DBA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FC2DBA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FC2DBA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FC2DBA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FC2DBA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FC2DBA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FC2DBA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link w:val="TitleChar"/>
    <w:uiPriority w:val="10"/>
    <w:qFormat w:val="1"/>
    <w:rsid w:val="00FC2DBA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Heading1Char" w:customStyle="1">
    <w:name w:val="Heading 1 Char"/>
    <w:basedOn w:val="DefaultParagraphFont"/>
    <w:link w:val="Heading1"/>
    <w:uiPriority w:val="9"/>
    <w:rsid w:val="00FC2DBA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FC2DBA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FC2DBA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FC2DBA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FC2DBA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FC2DBA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FC2DBA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FC2DBA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FC2DBA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FC2DBA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Pr>
      <w:color w:val="595959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C2DBA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FC2DBA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FC2DBA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FC2DBA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FC2DBA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FC2DBA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C2DBA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FC2DBA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FC2DBA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Revision">
    <w:name w:val="Revision"/>
    <w:hidden w:val="1"/>
    <w:uiPriority w:val="99"/>
    <w:semiHidden w:val="1"/>
    <w:rsid w:val="00B3010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B3010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B30105"/>
    <w:rPr>
      <w:b w:val="1"/>
      <w:bCs w:val="1"/>
      <w:sz w:val="20"/>
      <w:szCs w:val="20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Relationship Id="rId3" Type="http://schemas.openxmlformats.org/officeDocument/2006/relationships/font" Target="fonts/NotoSansSymbols-regular.ttf"/><Relationship Id="rId4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mb1dCGdsn8HI0cUtN1drXgsWlfA==">CgMxLjAaJQoBMBIgCh4IB0IaCg9UaW1lcyBOZXcgUm9tYW4SB0d1bmdzdWgyCGguZ2pkZ3hzOAByITFpcTNYTWFUdVpGYnZGaGNYdGkwc2JwYUZvNUVqWXJuV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18:20:00Z</dcterms:created>
  <dc:creator>Will</dc:creator>
</cp:coreProperties>
</file>